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6B24E" w14:textId="026DDF1B" w:rsidR="006F433D" w:rsidRPr="006F433D" w:rsidRDefault="006F433D" w:rsidP="00134C30">
      <w:pPr>
        <w:widowControl/>
        <w:spacing w:line="480" w:lineRule="auto"/>
        <w:jc w:val="left"/>
        <w:rPr>
          <w:rFonts w:ascii="Arial" w:hAnsi="Arial" w:cs="Arial"/>
          <w:b/>
        </w:rPr>
      </w:pPr>
      <w:r w:rsidRPr="00302CF8">
        <w:rPr>
          <w:rFonts w:ascii="Arial" w:hAnsi="Arial" w:cs="Arial"/>
          <w:b/>
        </w:rPr>
        <w:t>Table S1. Lists of primers used in this study</w:t>
      </w:r>
      <w:r w:rsidR="00C91C5A">
        <w:rPr>
          <w:rFonts w:ascii="Arial" w:hAnsi="Arial" w:cs="Arial"/>
          <w:b/>
        </w:rPr>
        <w:t>.</w:t>
      </w:r>
      <w:r w:rsidRPr="00302CF8">
        <w:rPr>
          <w:rFonts w:ascii="Arial" w:hAnsi="Arial" w:cs="Arial"/>
          <w:b/>
        </w:rPr>
        <w:t xml:space="preserve"> </w:t>
      </w:r>
    </w:p>
    <w:tbl>
      <w:tblPr>
        <w:tblStyle w:val="a3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61"/>
        <w:gridCol w:w="6237"/>
      </w:tblGrid>
      <w:tr w:rsidR="006F433D" w:rsidRPr="00525B3C" w14:paraId="2CAC1CFB" w14:textId="77777777" w:rsidTr="00134C30">
        <w:trPr>
          <w:trHeight w:val="44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CCC53" w14:textId="46835FE4" w:rsidR="006F433D" w:rsidRPr="00525B3C" w:rsidRDefault="006F433D" w:rsidP="00134C3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782A8" w14:textId="77777777" w:rsidR="006F433D" w:rsidRPr="00525B3C" w:rsidRDefault="006F433D" w:rsidP="00134C30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                 Sequence (5‘---&gt;3’)</w:t>
            </w:r>
          </w:p>
        </w:tc>
      </w:tr>
      <w:tr w:rsidR="00570D91" w:rsidRPr="00525B3C" w14:paraId="083BA6D6" w14:textId="77777777" w:rsidTr="00134C30">
        <w:trPr>
          <w:trHeight w:val="532"/>
        </w:trPr>
        <w:tc>
          <w:tcPr>
            <w:tcW w:w="949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098FD57" w14:textId="57DA9F73" w:rsidR="00570D91" w:rsidRPr="00525B3C" w:rsidRDefault="00570D91" w:rsidP="00134C30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>Transgenic parasite construction</w:t>
            </w:r>
          </w:p>
        </w:tc>
      </w:tr>
      <w:tr w:rsidR="006F433D" w:rsidRPr="00525B3C" w14:paraId="1B1B404D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737C0401" w14:textId="59554B16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 xml:space="preserve">-cKD-N-F 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77B2A2C4" w14:textId="0E9F2D01" w:rsidR="006F433D" w:rsidRPr="00A949EE" w:rsidRDefault="00716F9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AAGATCTAAAATATATAATAAAATGTCTGGCC</w:t>
            </w:r>
          </w:p>
        </w:tc>
      </w:tr>
      <w:tr w:rsidR="006F433D" w:rsidRPr="00525B3C" w14:paraId="70F9D753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7F7E90A0" w14:textId="005BEC3D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 xml:space="preserve">-cKD-N-R 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357F5558" w14:textId="716E6130" w:rsidR="006F433D" w:rsidRPr="00A949EE" w:rsidRDefault="00716F9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CGCTCGAGACTGTTGTGTGCATATATATCAC</w:t>
            </w:r>
          </w:p>
        </w:tc>
      </w:tr>
      <w:tr w:rsidR="006F433D" w:rsidRPr="00525B3C" w14:paraId="2DA1D4AB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BC67A7F" w14:textId="478F27BD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-cKD-</w:t>
            </w:r>
            <w:r w:rsidR="0097511D" w:rsidRPr="00A949EE">
              <w:rPr>
                <w:rFonts w:ascii="Arial" w:hAnsi="Arial" w:cs="Arial"/>
                <w:sz w:val="22"/>
                <w:szCs w:val="22"/>
              </w:rPr>
              <w:t>upstream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 xml:space="preserve">-F 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485630FA" w14:textId="50AC04D7" w:rsidR="006F433D" w:rsidRPr="00A949EE" w:rsidRDefault="00AF5D6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CGCTCGAGATACACGGGTATGCATGCGTATGAA</w:t>
            </w:r>
          </w:p>
        </w:tc>
      </w:tr>
      <w:tr w:rsidR="006F433D" w:rsidRPr="00525B3C" w14:paraId="40BCAD0A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468628A" w14:textId="0BB4135C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-cKD-</w:t>
            </w:r>
            <w:r w:rsidR="0097511D" w:rsidRPr="00A949EE">
              <w:rPr>
                <w:rFonts w:ascii="Arial" w:hAnsi="Arial" w:cs="Arial"/>
                <w:sz w:val="22"/>
                <w:szCs w:val="22"/>
              </w:rPr>
              <w:t>upstream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 xml:space="preserve">-R 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23990760" w14:textId="6C33DFB7" w:rsidR="006F433D" w:rsidRPr="00A949EE" w:rsidRDefault="00AF5D6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GGGTACCGCATTTTTTGGTAGCAGTATATCAATG</w:t>
            </w:r>
          </w:p>
        </w:tc>
      </w:tr>
      <w:tr w:rsidR="006F433D" w:rsidRPr="00525B3C" w14:paraId="2F9991FE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21473732" w14:textId="32105B2F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-cont F-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Apa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441D357B" w14:textId="77777777" w:rsidR="006F433D" w:rsidRPr="00134C30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4C30">
              <w:rPr>
                <w:rFonts w:ascii="Arial" w:hAnsi="Arial" w:cs="Arial"/>
                <w:sz w:val="22"/>
                <w:szCs w:val="22"/>
              </w:rPr>
              <w:t>CCgggcccGCCTACACCGTGTTTAGCTTCTAC</w:t>
            </w:r>
            <w:proofErr w:type="spellEnd"/>
          </w:p>
        </w:tc>
      </w:tr>
      <w:tr w:rsidR="006F433D" w:rsidRPr="00525B3C" w14:paraId="4DBF0221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1827CBD" w14:textId="2B201700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-cont R-</w:t>
            </w:r>
            <w:proofErr w:type="spellStart"/>
            <w:r w:rsidR="006F433D" w:rsidRPr="00A949EE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75F832BA" w14:textId="77777777" w:rsidR="006F433D" w:rsidRPr="00134C30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4C30">
              <w:rPr>
                <w:rFonts w:ascii="Arial" w:hAnsi="Arial" w:cs="Arial"/>
                <w:sz w:val="22"/>
                <w:szCs w:val="22"/>
              </w:rPr>
              <w:t>CCGctcgagCAAGTATGAAAACGTTTCATTCGT</w:t>
            </w:r>
            <w:proofErr w:type="spellEnd"/>
          </w:p>
        </w:tc>
      </w:tr>
      <w:tr w:rsidR="007B17A2" w:rsidRPr="00525B3C" w14:paraId="024D267B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654C37ED" w14:textId="0D888A4A" w:rsidR="007B17A2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 xml:space="preserve">RON5-cKD-N-F </w:t>
            </w: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380A6839" w14:textId="5A4E1F00" w:rsidR="007B17A2" w:rsidRPr="00A949EE" w:rsidRDefault="00DA5428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AAGATCTGTGCGATTTGATTTAATTGTTCTTT</w:t>
            </w:r>
          </w:p>
        </w:tc>
      </w:tr>
      <w:tr w:rsidR="007B17A2" w:rsidRPr="00525B3C" w14:paraId="68BB30E9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64C9F301" w14:textId="5F52B146" w:rsidR="007B17A2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 xml:space="preserve">RON5-cKD-N-R </w:t>
            </w: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327C61A8" w14:textId="3BBC3E39" w:rsidR="007B17A2" w:rsidRPr="00A949EE" w:rsidRDefault="000372FB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CGCTCGAGCTTTCTAGTTTCGTTGCCATGTT</w:t>
            </w:r>
          </w:p>
        </w:tc>
      </w:tr>
      <w:tr w:rsidR="007B17A2" w:rsidRPr="00525B3C" w14:paraId="513D83A8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70505466" w14:textId="5DF8D285" w:rsidR="007B17A2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 xml:space="preserve">RON5-cKD-upstream-F </w:t>
            </w: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54C2D3A0" w14:textId="4D76B17D" w:rsidR="007B17A2" w:rsidRPr="00A949EE" w:rsidRDefault="0008110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CGCTCGAGATTATTGCTGTGAAGAAAATGATATTTA</w:t>
            </w:r>
          </w:p>
        </w:tc>
      </w:tr>
      <w:tr w:rsidR="007B17A2" w:rsidRPr="00525B3C" w14:paraId="609AF1F2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FF09867" w14:textId="7FF52FF7" w:rsidR="007B17A2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 xml:space="preserve">RON5-cKD-upstream-R </w:t>
            </w: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6237" w:type="dxa"/>
            <w:vAlign w:val="center"/>
            <w:hideMark/>
          </w:tcPr>
          <w:p w14:paraId="0C136F21" w14:textId="7E44EA0C" w:rsidR="007B17A2" w:rsidRPr="00A949EE" w:rsidRDefault="0008110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GGGTACCGGATAAGGAAAATGTGAAAATACAC</w:t>
            </w:r>
          </w:p>
        </w:tc>
      </w:tr>
      <w:tr w:rsidR="00F817DC" w:rsidRPr="00525B3C" w14:paraId="645594A8" w14:textId="77777777" w:rsidTr="00134C30">
        <w:trPr>
          <w:trHeight w:val="444"/>
        </w:trPr>
        <w:tc>
          <w:tcPr>
            <w:tcW w:w="3261" w:type="dxa"/>
            <w:hideMark/>
          </w:tcPr>
          <w:p w14:paraId="0C6A113B" w14:textId="020C80A6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msp9_promoterF_ApaI</w:t>
            </w:r>
          </w:p>
        </w:tc>
        <w:tc>
          <w:tcPr>
            <w:tcW w:w="6237" w:type="dxa"/>
            <w:hideMark/>
          </w:tcPr>
          <w:p w14:paraId="5C23CBFD" w14:textId="217B1FCA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AGGGGGCCCTCTATGAAATTAAAAGAGTAAACC</w:t>
            </w:r>
          </w:p>
        </w:tc>
      </w:tr>
      <w:tr w:rsidR="00F817DC" w:rsidRPr="00525B3C" w14:paraId="727DA9CF" w14:textId="77777777" w:rsidTr="00134C30">
        <w:trPr>
          <w:trHeight w:val="444"/>
        </w:trPr>
        <w:tc>
          <w:tcPr>
            <w:tcW w:w="3261" w:type="dxa"/>
            <w:hideMark/>
          </w:tcPr>
          <w:p w14:paraId="4234D283" w14:textId="784E9C00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msp9_promoterR_BglII</w:t>
            </w:r>
          </w:p>
        </w:tc>
        <w:tc>
          <w:tcPr>
            <w:tcW w:w="6237" w:type="dxa"/>
            <w:hideMark/>
          </w:tcPr>
          <w:p w14:paraId="7F7CD17D" w14:textId="3EBDC3B5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GAAGATCTTTCTTAATAAAGAATAGTAATTTGTTT</w:t>
            </w:r>
          </w:p>
        </w:tc>
      </w:tr>
      <w:tr w:rsidR="00F817DC" w:rsidRPr="00525B3C" w14:paraId="0A76CC4A" w14:textId="77777777" w:rsidTr="00134C30">
        <w:trPr>
          <w:trHeight w:val="444"/>
        </w:trPr>
        <w:tc>
          <w:tcPr>
            <w:tcW w:w="3261" w:type="dxa"/>
            <w:hideMark/>
          </w:tcPr>
          <w:p w14:paraId="3340AA28" w14:textId="61317D61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rap1_promotorF_ApaI</w:t>
            </w:r>
          </w:p>
        </w:tc>
        <w:tc>
          <w:tcPr>
            <w:tcW w:w="6237" w:type="dxa"/>
            <w:hideMark/>
          </w:tcPr>
          <w:p w14:paraId="52CC80D2" w14:textId="42A3DF1C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AGGGGGCCCATGCAATTCACAGCATATTAAAATCTA</w:t>
            </w:r>
          </w:p>
        </w:tc>
      </w:tr>
      <w:tr w:rsidR="00F817DC" w:rsidRPr="00525B3C" w14:paraId="1A9BAE6E" w14:textId="77777777" w:rsidTr="00134C30">
        <w:trPr>
          <w:trHeight w:val="444"/>
        </w:trPr>
        <w:tc>
          <w:tcPr>
            <w:tcW w:w="3261" w:type="dxa"/>
            <w:hideMark/>
          </w:tcPr>
          <w:p w14:paraId="0A87D7C0" w14:textId="05036B7F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rap1_promotorR_BglII</w:t>
            </w:r>
          </w:p>
        </w:tc>
        <w:tc>
          <w:tcPr>
            <w:tcW w:w="6237" w:type="dxa"/>
            <w:hideMark/>
          </w:tcPr>
          <w:p w14:paraId="186CA251" w14:textId="6F3FA6C0" w:rsidR="00F817DC" w:rsidRPr="00F817DC" w:rsidRDefault="00F817DC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134C30">
              <w:rPr>
                <w:rFonts w:ascii="Arial" w:eastAsia="Osaka−等幅" w:hAnsi="Arial" w:cs="Arial"/>
                <w:color w:val="000000" w:themeColor="text1"/>
                <w:sz w:val="22"/>
                <w:szCs w:val="22"/>
              </w:rPr>
              <w:t>GGAAGATCTTTTTCGCAAAAAAAATAAAATAATAATAAAAT</w:t>
            </w:r>
          </w:p>
        </w:tc>
      </w:tr>
      <w:tr w:rsidR="00570D91" w:rsidRPr="00525B3C" w14:paraId="1F1460EF" w14:textId="77777777" w:rsidTr="00134C30">
        <w:trPr>
          <w:trHeight w:val="444"/>
        </w:trPr>
        <w:tc>
          <w:tcPr>
            <w:tcW w:w="9498" w:type="dxa"/>
            <w:gridSpan w:val="2"/>
            <w:vAlign w:val="center"/>
          </w:tcPr>
          <w:p w14:paraId="7B08E3B4" w14:textId="351936B7" w:rsidR="00570D91" w:rsidRPr="00525B3C" w:rsidRDefault="00570D91" w:rsidP="00134C30">
            <w:pPr>
              <w:spacing w:line="48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>Southern blot</w:t>
            </w:r>
            <w:r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probe</w:t>
            </w:r>
          </w:p>
        </w:tc>
      </w:tr>
      <w:tr w:rsidR="006F433D" w:rsidRPr="00A949EE" w14:paraId="02118820" w14:textId="77777777" w:rsidTr="00134C30">
        <w:trPr>
          <w:trHeight w:val="444"/>
        </w:trPr>
        <w:tc>
          <w:tcPr>
            <w:tcW w:w="3261" w:type="dxa"/>
            <w:vAlign w:val="center"/>
          </w:tcPr>
          <w:p w14:paraId="6BD78411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t>hDHFR</w:t>
            </w:r>
            <w:proofErr w:type="spellEnd"/>
            <w:r w:rsidRPr="00A949EE">
              <w:rPr>
                <w:rFonts w:ascii="Arial" w:hAnsi="Arial" w:cs="Arial"/>
                <w:sz w:val="22"/>
                <w:szCs w:val="22"/>
              </w:rPr>
              <w:t xml:space="preserve"> southern F:</w:t>
            </w:r>
          </w:p>
        </w:tc>
        <w:tc>
          <w:tcPr>
            <w:tcW w:w="6237" w:type="dxa"/>
            <w:vAlign w:val="center"/>
          </w:tcPr>
          <w:p w14:paraId="45F278CF" w14:textId="19765D27" w:rsidR="006F433D" w:rsidRPr="00A949EE" w:rsidRDefault="00BD00B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eastAsia="ＭＳ Ｐゴシック" w:hAnsi="Arial" w:cs="Arial"/>
                <w:sz w:val="22"/>
                <w:szCs w:val="22"/>
              </w:rPr>
              <w:t>GGTTCGCTAAACTGCATCGT</w:t>
            </w:r>
          </w:p>
        </w:tc>
      </w:tr>
      <w:tr w:rsidR="006F433D" w:rsidRPr="00A949EE" w14:paraId="0AB9E408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759FEED1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9EE">
              <w:rPr>
                <w:rFonts w:ascii="Arial" w:hAnsi="Arial" w:cs="Arial"/>
                <w:sz w:val="22"/>
                <w:szCs w:val="22"/>
              </w:rPr>
              <w:lastRenderedPageBreak/>
              <w:t>hDHFR</w:t>
            </w:r>
            <w:proofErr w:type="spellEnd"/>
            <w:r w:rsidRPr="00A949EE">
              <w:rPr>
                <w:rFonts w:ascii="Arial" w:hAnsi="Arial" w:cs="Arial"/>
                <w:sz w:val="22"/>
                <w:szCs w:val="22"/>
              </w:rPr>
              <w:t xml:space="preserve"> southern R:</w:t>
            </w:r>
          </w:p>
        </w:tc>
        <w:tc>
          <w:tcPr>
            <w:tcW w:w="6237" w:type="dxa"/>
            <w:vAlign w:val="center"/>
            <w:hideMark/>
          </w:tcPr>
          <w:p w14:paraId="1399B4CD" w14:textId="6CE0637A" w:rsidR="006F433D" w:rsidRPr="00A949EE" w:rsidRDefault="00BD00B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color w:val="000000" w:themeColor="text1"/>
                <w:sz w:val="22"/>
                <w:szCs w:val="22"/>
              </w:rPr>
              <w:t>ATTGCCTTTCTCCTCCTGGAC</w:t>
            </w:r>
          </w:p>
        </w:tc>
      </w:tr>
      <w:tr w:rsidR="00570D91" w:rsidRPr="00525B3C" w14:paraId="737119AF" w14:textId="77777777" w:rsidTr="00134C30">
        <w:trPr>
          <w:trHeight w:val="396"/>
        </w:trPr>
        <w:tc>
          <w:tcPr>
            <w:tcW w:w="9498" w:type="dxa"/>
            <w:gridSpan w:val="2"/>
            <w:vAlign w:val="center"/>
            <w:hideMark/>
          </w:tcPr>
          <w:p w14:paraId="4743145D" w14:textId="632F27B1" w:rsidR="00570D91" w:rsidRPr="00525B3C" w:rsidRDefault="00570D91" w:rsidP="00134C30">
            <w:pPr>
              <w:spacing w:line="48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>Real time PCR</w:t>
            </w:r>
          </w:p>
        </w:tc>
      </w:tr>
      <w:tr w:rsidR="00C010C9" w:rsidRPr="00A949EE" w14:paraId="37E8D03E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54F34FF9" w14:textId="77ECF5C1" w:rsidR="00C010C9" w:rsidRPr="00A949EE" w:rsidRDefault="00C010C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2 RT-F</w:t>
            </w:r>
          </w:p>
        </w:tc>
        <w:tc>
          <w:tcPr>
            <w:tcW w:w="6237" w:type="dxa"/>
            <w:hideMark/>
          </w:tcPr>
          <w:p w14:paraId="154FF7F9" w14:textId="4E7E1DAD" w:rsidR="00C010C9" w:rsidRPr="00A949EE" w:rsidRDefault="00C010C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color w:val="000000" w:themeColor="text1"/>
                <w:sz w:val="22"/>
                <w:szCs w:val="22"/>
              </w:rPr>
              <w:t>CGTCTACATCGGCCTTTATTC</w:t>
            </w:r>
          </w:p>
        </w:tc>
      </w:tr>
      <w:tr w:rsidR="00C010C9" w:rsidRPr="00A949EE" w14:paraId="4FBD0D1B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7989AA9E" w14:textId="589CDD6E" w:rsidR="00C010C9" w:rsidRPr="00A949EE" w:rsidRDefault="00C010C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2 RT-R</w:t>
            </w:r>
          </w:p>
        </w:tc>
        <w:tc>
          <w:tcPr>
            <w:tcW w:w="6237" w:type="dxa"/>
            <w:hideMark/>
          </w:tcPr>
          <w:p w14:paraId="31637645" w14:textId="1C591EB8" w:rsidR="00C010C9" w:rsidRPr="00A949EE" w:rsidRDefault="00C010C9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color w:val="000000" w:themeColor="text1"/>
                <w:sz w:val="22"/>
                <w:szCs w:val="22"/>
              </w:rPr>
              <w:t>GCGATAGCATGTGTTGTAAATTGG</w:t>
            </w:r>
          </w:p>
        </w:tc>
      </w:tr>
      <w:tr w:rsidR="006F433D" w:rsidRPr="00A949EE" w14:paraId="72944143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22ACAF0F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HSP70_RT-F:</w:t>
            </w:r>
          </w:p>
        </w:tc>
        <w:tc>
          <w:tcPr>
            <w:tcW w:w="6237" w:type="dxa"/>
            <w:vAlign w:val="center"/>
            <w:hideMark/>
          </w:tcPr>
          <w:p w14:paraId="55C49BA7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GTGATACCCATTTAGGTGGTG</w:t>
            </w:r>
          </w:p>
        </w:tc>
      </w:tr>
      <w:tr w:rsidR="006F433D" w:rsidRPr="00A949EE" w14:paraId="25FED911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C98A140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HSP70_RT-R:</w:t>
            </w:r>
          </w:p>
        </w:tc>
        <w:tc>
          <w:tcPr>
            <w:tcW w:w="6237" w:type="dxa"/>
            <w:vAlign w:val="center"/>
            <w:hideMark/>
          </w:tcPr>
          <w:p w14:paraId="466EDC1B" w14:textId="77777777" w:rsidR="006F433D" w:rsidRPr="00A949EE" w:rsidRDefault="006F433D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TTGCTCTTTCGCATTGTGTTC</w:t>
            </w:r>
          </w:p>
        </w:tc>
      </w:tr>
      <w:tr w:rsidR="00FF654F" w:rsidRPr="00A949EE" w14:paraId="024607EC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3CDA322C" w14:textId="14E7A998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 RT-F</w:t>
            </w:r>
          </w:p>
        </w:tc>
        <w:tc>
          <w:tcPr>
            <w:tcW w:w="6237" w:type="dxa"/>
            <w:vAlign w:val="bottom"/>
            <w:hideMark/>
          </w:tcPr>
          <w:p w14:paraId="19C3A963" w14:textId="45B68E87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CTACTTATTAGAGAGCGAAAAC</w:t>
            </w:r>
          </w:p>
        </w:tc>
      </w:tr>
      <w:tr w:rsidR="00FF654F" w:rsidRPr="00A949EE" w14:paraId="3850C7C0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53AA8AC0" w14:textId="1661DD86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4 RT-R</w:t>
            </w:r>
          </w:p>
        </w:tc>
        <w:tc>
          <w:tcPr>
            <w:tcW w:w="6237" w:type="dxa"/>
            <w:vAlign w:val="bottom"/>
            <w:hideMark/>
          </w:tcPr>
          <w:p w14:paraId="5099D36C" w14:textId="5D67C4E8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ATGTGCTAATACGTTGTGTG</w:t>
            </w:r>
          </w:p>
        </w:tc>
      </w:tr>
      <w:tr w:rsidR="00FF654F" w:rsidRPr="00A949EE" w14:paraId="0F2B840C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0E0BF1B6" w14:textId="437C2516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5 RT-F</w:t>
            </w:r>
          </w:p>
        </w:tc>
        <w:tc>
          <w:tcPr>
            <w:tcW w:w="6237" w:type="dxa"/>
            <w:vAlign w:val="bottom"/>
            <w:hideMark/>
          </w:tcPr>
          <w:p w14:paraId="7B44883D" w14:textId="3E65B9C0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ATGCAAGGAACTGACAAGCA</w:t>
            </w:r>
          </w:p>
        </w:tc>
      </w:tr>
      <w:tr w:rsidR="00FF654F" w:rsidRPr="00A949EE" w14:paraId="463FDAE9" w14:textId="77777777" w:rsidTr="00134C30">
        <w:trPr>
          <w:trHeight w:val="444"/>
        </w:trPr>
        <w:tc>
          <w:tcPr>
            <w:tcW w:w="3261" w:type="dxa"/>
            <w:vAlign w:val="bottom"/>
            <w:hideMark/>
          </w:tcPr>
          <w:p w14:paraId="13758BD1" w14:textId="0CA79ACE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RON5 RT-R</w:t>
            </w:r>
          </w:p>
        </w:tc>
        <w:tc>
          <w:tcPr>
            <w:tcW w:w="6237" w:type="dxa"/>
            <w:vAlign w:val="bottom"/>
            <w:hideMark/>
          </w:tcPr>
          <w:p w14:paraId="1F818108" w14:textId="42195B84" w:rsidR="00FF654F" w:rsidRPr="00A949EE" w:rsidRDefault="00FF654F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ACAACACTGTCTGGCCTCAC</w:t>
            </w:r>
          </w:p>
        </w:tc>
      </w:tr>
      <w:tr w:rsidR="00570D91" w:rsidRPr="00525B3C" w14:paraId="3370FC2F" w14:textId="77777777" w:rsidTr="00134C30">
        <w:trPr>
          <w:trHeight w:val="444"/>
        </w:trPr>
        <w:tc>
          <w:tcPr>
            <w:tcW w:w="9498" w:type="dxa"/>
            <w:gridSpan w:val="2"/>
            <w:vAlign w:val="center"/>
            <w:hideMark/>
          </w:tcPr>
          <w:p w14:paraId="03A0307E" w14:textId="51D68822" w:rsidR="00570D91" w:rsidRPr="00525B3C" w:rsidRDefault="00570D91" w:rsidP="00134C30">
            <w:pPr>
              <w:spacing w:line="48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525B3C">
              <w:rPr>
                <w:rFonts w:ascii="Arial" w:hAnsi="Arial" w:cs="Arial"/>
                <w:b/>
                <w:bCs/>
                <w:sz w:val="18"/>
                <w:szCs w:val="20"/>
              </w:rPr>
              <w:t>Recombinant protein for antibody production</w:t>
            </w:r>
          </w:p>
        </w:tc>
      </w:tr>
      <w:tr w:rsidR="006F433D" w:rsidRPr="00525B3C" w14:paraId="682A6D50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10876993" w14:textId="14EA9433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PbRON4C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-F-EcoRV</w:t>
            </w:r>
          </w:p>
        </w:tc>
        <w:tc>
          <w:tcPr>
            <w:tcW w:w="6237" w:type="dxa"/>
            <w:vAlign w:val="center"/>
            <w:hideMark/>
          </w:tcPr>
          <w:p w14:paraId="35E9DF5B" w14:textId="5CB9E98E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ATCGATATCGAAGAACATAGTAAATCTTTAGAAC</w:t>
            </w:r>
          </w:p>
        </w:tc>
      </w:tr>
      <w:tr w:rsidR="006F433D" w:rsidRPr="00525B3C" w14:paraId="1391B8CF" w14:textId="77777777" w:rsidTr="00134C30">
        <w:trPr>
          <w:trHeight w:val="444"/>
        </w:trPr>
        <w:tc>
          <w:tcPr>
            <w:tcW w:w="3261" w:type="dxa"/>
            <w:vAlign w:val="center"/>
            <w:hideMark/>
          </w:tcPr>
          <w:p w14:paraId="3EB08C4D" w14:textId="06442752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PbRON4C-</w:t>
            </w:r>
            <w:r w:rsidR="006F433D" w:rsidRPr="00A949EE">
              <w:rPr>
                <w:rFonts w:ascii="Arial" w:hAnsi="Arial" w:cs="Arial"/>
                <w:sz w:val="22"/>
                <w:szCs w:val="22"/>
              </w:rPr>
              <w:t>R-BamHI</w:t>
            </w:r>
          </w:p>
        </w:tc>
        <w:tc>
          <w:tcPr>
            <w:tcW w:w="6237" w:type="dxa"/>
            <w:vAlign w:val="center"/>
            <w:hideMark/>
          </w:tcPr>
          <w:p w14:paraId="16033194" w14:textId="42B55A84" w:rsidR="006F433D" w:rsidRPr="00A949EE" w:rsidRDefault="007B17A2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GGGATCCTCAACCGTATTCATCAGTAGATAGCCA</w:t>
            </w:r>
          </w:p>
        </w:tc>
      </w:tr>
      <w:tr w:rsidR="006F433D" w:rsidRPr="00525B3C" w14:paraId="5E483F66" w14:textId="77777777" w:rsidTr="00134C30">
        <w:trPr>
          <w:trHeight w:val="532"/>
        </w:trPr>
        <w:tc>
          <w:tcPr>
            <w:tcW w:w="3261" w:type="dxa"/>
            <w:vAlign w:val="center"/>
            <w:hideMark/>
          </w:tcPr>
          <w:p w14:paraId="586B9FF6" w14:textId="7FA53081" w:rsidR="006F433D" w:rsidRPr="00A949EE" w:rsidRDefault="00500C4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PbRON5C-F-XhoI</w:t>
            </w:r>
          </w:p>
        </w:tc>
        <w:tc>
          <w:tcPr>
            <w:tcW w:w="6237" w:type="dxa"/>
            <w:vAlign w:val="center"/>
            <w:hideMark/>
          </w:tcPr>
          <w:p w14:paraId="33E47423" w14:textId="7F42BC25" w:rsidR="006F433D" w:rsidRPr="00A949EE" w:rsidRDefault="00500C4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CCGCTCGAGATGCAAGGAACTGACAAGCATATC</w:t>
            </w:r>
          </w:p>
        </w:tc>
      </w:tr>
      <w:tr w:rsidR="006F433D" w:rsidRPr="00525B3C" w14:paraId="2B434215" w14:textId="77777777" w:rsidTr="00134C30">
        <w:trPr>
          <w:trHeight w:val="576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14:paraId="14B52059" w14:textId="3E38DE3D" w:rsidR="006F433D" w:rsidRPr="00A949EE" w:rsidRDefault="00500C4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PbRON5C-</w:t>
            </w:r>
            <w:r w:rsidR="00450AFC" w:rsidRPr="00A949EE">
              <w:rPr>
                <w:rFonts w:ascii="Arial" w:hAnsi="Arial" w:cs="Arial"/>
                <w:sz w:val="22"/>
                <w:szCs w:val="22"/>
              </w:rPr>
              <w:t>R</w:t>
            </w:r>
            <w:r w:rsidRPr="00A949EE">
              <w:rPr>
                <w:rFonts w:ascii="Arial" w:hAnsi="Arial" w:cs="Arial"/>
                <w:sz w:val="22"/>
                <w:szCs w:val="22"/>
              </w:rPr>
              <w:t>-SpeI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  <w:hideMark/>
          </w:tcPr>
          <w:p w14:paraId="03A6A637" w14:textId="538D961A" w:rsidR="006F433D" w:rsidRPr="00A949EE" w:rsidRDefault="00500C4E" w:rsidP="00134C30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949EE">
              <w:rPr>
                <w:rFonts w:ascii="Arial" w:hAnsi="Arial" w:cs="Arial"/>
                <w:sz w:val="22"/>
                <w:szCs w:val="22"/>
              </w:rPr>
              <w:t>GGACTAGTTAAGGTATTCTTGTATGAACAATAAT</w:t>
            </w:r>
          </w:p>
        </w:tc>
      </w:tr>
    </w:tbl>
    <w:p w14:paraId="6138DC54" w14:textId="31E80084" w:rsidR="00813B1A" w:rsidRDefault="00813B1A" w:rsidP="00134C30">
      <w:pPr>
        <w:spacing w:line="480" w:lineRule="auto"/>
        <w:rPr>
          <w:rFonts w:ascii="Times New Roman" w:hAnsi="Times New Roman" w:cs="Times New Roman"/>
          <w:sz w:val="24"/>
        </w:rPr>
      </w:pPr>
    </w:p>
    <w:p w14:paraId="2C688399" w14:textId="771F3D2C" w:rsidR="00813B1A" w:rsidRDefault="00813B1A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13B1A" w:rsidSect="00C91C5A">
      <w:footerReference w:type="default" r:id="rId6"/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4E336" w14:textId="77777777" w:rsidR="00063A2C" w:rsidRDefault="00063A2C" w:rsidP="00D908AD">
      <w:r>
        <w:separator/>
      </w:r>
    </w:p>
  </w:endnote>
  <w:endnote w:type="continuationSeparator" w:id="0">
    <w:p w14:paraId="28131394" w14:textId="77777777" w:rsidR="00063A2C" w:rsidRDefault="00063A2C" w:rsidP="00D90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−等幅">
    <w:altName w:val="游ゴシック"/>
    <w:panose1 w:val="020B0600000000000000"/>
    <w:charset w:val="80"/>
    <w:family w:val="swiss"/>
    <w:pitch w:val="fixed"/>
    <w:sig w:usb0="00000001" w:usb1="08070000" w:usb2="00000010" w:usb3="00000000" w:csb0="00020093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290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A62AD" w14:textId="097EB99D" w:rsidR="00D908AD" w:rsidRDefault="00D908AD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B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EFF05B" w14:textId="77777777" w:rsidR="00D908AD" w:rsidRDefault="00D908A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19AEF" w14:textId="77777777" w:rsidR="00063A2C" w:rsidRDefault="00063A2C" w:rsidP="00D908AD">
      <w:r>
        <w:separator/>
      </w:r>
    </w:p>
  </w:footnote>
  <w:footnote w:type="continuationSeparator" w:id="0">
    <w:p w14:paraId="0655A6CF" w14:textId="77777777" w:rsidR="00063A2C" w:rsidRDefault="00063A2C" w:rsidP="00D90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E17"/>
    <w:rsid w:val="0001184A"/>
    <w:rsid w:val="00011F04"/>
    <w:rsid w:val="00033D37"/>
    <w:rsid w:val="000364ED"/>
    <w:rsid w:val="000372FB"/>
    <w:rsid w:val="00054531"/>
    <w:rsid w:val="00063A2C"/>
    <w:rsid w:val="00081109"/>
    <w:rsid w:val="00095B25"/>
    <w:rsid w:val="000D10C9"/>
    <w:rsid w:val="000D4803"/>
    <w:rsid w:val="001010B6"/>
    <w:rsid w:val="00111943"/>
    <w:rsid w:val="00134C30"/>
    <w:rsid w:val="00156FDE"/>
    <w:rsid w:val="001625F9"/>
    <w:rsid w:val="00162781"/>
    <w:rsid w:val="00175A36"/>
    <w:rsid w:val="001A2ACF"/>
    <w:rsid w:val="001C50F8"/>
    <w:rsid w:val="00211E5B"/>
    <w:rsid w:val="00240ED0"/>
    <w:rsid w:val="00244618"/>
    <w:rsid w:val="00251F0F"/>
    <w:rsid w:val="00260FDB"/>
    <w:rsid w:val="00262EA8"/>
    <w:rsid w:val="002679E4"/>
    <w:rsid w:val="0027318C"/>
    <w:rsid w:val="002839D5"/>
    <w:rsid w:val="002A4970"/>
    <w:rsid w:val="002C63BE"/>
    <w:rsid w:val="002E73A8"/>
    <w:rsid w:val="003352E4"/>
    <w:rsid w:val="0039420F"/>
    <w:rsid w:val="003B767A"/>
    <w:rsid w:val="003C12D7"/>
    <w:rsid w:val="003C4921"/>
    <w:rsid w:val="003D2C05"/>
    <w:rsid w:val="003F0171"/>
    <w:rsid w:val="003F4DB7"/>
    <w:rsid w:val="00425151"/>
    <w:rsid w:val="00450AFC"/>
    <w:rsid w:val="004547D3"/>
    <w:rsid w:val="00494CF9"/>
    <w:rsid w:val="004C3A79"/>
    <w:rsid w:val="004D71AD"/>
    <w:rsid w:val="004D7DC1"/>
    <w:rsid w:val="004E102F"/>
    <w:rsid w:val="00500C4E"/>
    <w:rsid w:val="00512B18"/>
    <w:rsid w:val="00566E4B"/>
    <w:rsid w:val="00570D91"/>
    <w:rsid w:val="005855EE"/>
    <w:rsid w:val="005873C3"/>
    <w:rsid w:val="005A11A1"/>
    <w:rsid w:val="005C688D"/>
    <w:rsid w:val="005D25F0"/>
    <w:rsid w:val="005E01A9"/>
    <w:rsid w:val="0064243D"/>
    <w:rsid w:val="00655D73"/>
    <w:rsid w:val="00663E9C"/>
    <w:rsid w:val="006655AB"/>
    <w:rsid w:val="006D1FA3"/>
    <w:rsid w:val="006F433D"/>
    <w:rsid w:val="006F5EAD"/>
    <w:rsid w:val="00700328"/>
    <w:rsid w:val="00701A55"/>
    <w:rsid w:val="00716F99"/>
    <w:rsid w:val="00723941"/>
    <w:rsid w:val="00745102"/>
    <w:rsid w:val="007461C9"/>
    <w:rsid w:val="00747261"/>
    <w:rsid w:val="007A7847"/>
    <w:rsid w:val="007B17A2"/>
    <w:rsid w:val="007B17B4"/>
    <w:rsid w:val="00813B1A"/>
    <w:rsid w:val="00817987"/>
    <w:rsid w:val="00834AD2"/>
    <w:rsid w:val="0084445D"/>
    <w:rsid w:val="00855DB1"/>
    <w:rsid w:val="0088649E"/>
    <w:rsid w:val="00891D4F"/>
    <w:rsid w:val="008A72AF"/>
    <w:rsid w:val="008B5F72"/>
    <w:rsid w:val="008D1063"/>
    <w:rsid w:val="008E35EB"/>
    <w:rsid w:val="008F6E9B"/>
    <w:rsid w:val="0091379D"/>
    <w:rsid w:val="00931321"/>
    <w:rsid w:val="009747E4"/>
    <w:rsid w:val="0097511D"/>
    <w:rsid w:val="0099052D"/>
    <w:rsid w:val="009C7879"/>
    <w:rsid w:val="009D09DC"/>
    <w:rsid w:val="009D145B"/>
    <w:rsid w:val="00A02A22"/>
    <w:rsid w:val="00A06AA0"/>
    <w:rsid w:val="00A222DE"/>
    <w:rsid w:val="00A340AB"/>
    <w:rsid w:val="00A65A06"/>
    <w:rsid w:val="00A949EE"/>
    <w:rsid w:val="00AA3FF7"/>
    <w:rsid w:val="00AC0B32"/>
    <w:rsid w:val="00AC272D"/>
    <w:rsid w:val="00AF37D7"/>
    <w:rsid w:val="00AF5D69"/>
    <w:rsid w:val="00AF7D89"/>
    <w:rsid w:val="00B256E5"/>
    <w:rsid w:val="00B55B42"/>
    <w:rsid w:val="00B64DFA"/>
    <w:rsid w:val="00BA7ECD"/>
    <w:rsid w:val="00BD00BE"/>
    <w:rsid w:val="00BD0762"/>
    <w:rsid w:val="00BF59FB"/>
    <w:rsid w:val="00C010C9"/>
    <w:rsid w:val="00C20612"/>
    <w:rsid w:val="00C310F4"/>
    <w:rsid w:val="00C36B97"/>
    <w:rsid w:val="00C91C5A"/>
    <w:rsid w:val="00D1041A"/>
    <w:rsid w:val="00D11D9D"/>
    <w:rsid w:val="00D379CD"/>
    <w:rsid w:val="00D908AD"/>
    <w:rsid w:val="00D93B01"/>
    <w:rsid w:val="00DA0E4A"/>
    <w:rsid w:val="00DA5428"/>
    <w:rsid w:val="00DC129E"/>
    <w:rsid w:val="00DF464C"/>
    <w:rsid w:val="00E01DA9"/>
    <w:rsid w:val="00E262D6"/>
    <w:rsid w:val="00E905D3"/>
    <w:rsid w:val="00EC5A1B"/>
    <w:rsid w:val="00EE2AE3"/>
    <w:rsid w:val="00F40291"/>
    <w:rsid w:val="00F4222C"/>
    <w:rsid w:val="00F43E17"/>
    <w:rsid w:val="00F817DC"/>
    <w:rsid w:val="00F919FC"/>
    <w:rsid w:val="00FA0A26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C15B27"/>
  <w15:docId w15:val="{C785AC35-A4FD-1C41-B285-C1E7CE18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33D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017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F0171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08AD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D908AD"/>
  </w:style>
  <w:style w:type="paragraph" w:styleId="a8">
    <w:name w:val="footer"/>
    <w:basedOn w:val="a"/>
    <w:link w:val="a9"/>
    <w:uiPriority w:val="99"/>
    <w:unhideWhenUsed/>
    <w:rsid w:val="00D908AD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D908AD"/>
  </w:style>
  <w:style w:type="paragraph" w:styleId="aa">
    <w:name w:val="Revision"/>
    <w:hidden/>
    <w:uiPriority w:val="99"/>
    <w:semiHidden/>
    <w:rsid w:val="00DA0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i tomo</cp:lastModifiedBy>
  <cp:revision>2</cp:revision>
  <dcterms:created xsi:type="dcterms:W3CDTF">2020-07-21T16:33:00Z</dcterms:created>
  <dcterms:modified xsi:type="dcterms:W3CDTF">2020-07-21T16:33:00Z</dcterms:modified>
</cp:coreProperties>
</file>